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BFC97" w14:textId="712611B2" w:rsidR="001F4D6E" w:rsidRDefault="001F4D6E" w:rsidP="001F4D6E">
      <w:pPr>
        <w:ind w:left="-426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1</w:t>
      </w:r>
      <w:r w:rsidR="003A60F6">
        <w:rPr>
          <w:rFonts w:ascii="Arial" w:hAnsi="Arial" w:cs="Arial"/>
          <w:b/>
          <w:bCs/>
        </w:rPr>
        <w:t xml:space="preserve"> </w:t>
      </w:r>
      <w:r w:rsidR="003D2252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. </w:t>
      </w:r>
      <w:r w:rsidRPr="00A06C30">
        <w:rPr>
          <w:rFonts w:ascii="Arial" w:hAnsi="Arial" w:cs="Arial"/>
          <w:b/>
          <w:bCs/>
        </w:rPr>
        <w:t>Generalised structural equation model in a sample of respondents for socioeconomic status, marital status, sleep and mental health</w:t>
      </w:r>
      <w:r>
        <w:rPr>
          <w:rFonts w:ascii="Arial" w:hAnsi="Arial" w:cs="Arial"/>
          <w:b/>
          <w:bCs/>
        </w:rPr>
        <w:t xml:space="preserve"> </w:t>
      </w:r>
      <w:r w:rsidRPr="00C31B8E">
        <w:rPr>
          <w:rFonts w:ascii="Arial" w:hAnsi="Arial" w:cs="Arial"/>
        </w:rPr>
        <w:t>(</w:t>
      </w:r>
      <w:r w:rsidRPr="00C31B8E">
        <w:rPr>
          <w:rFonts w:ascii="Arial" w:hAnsi="Arial" w:cs="Arial"/>
          <w:i/>
          <w:iCs/>
        </w:rPr>
        <w:t>n</w:t>
      </w:r>
      <w:r w:rsidRPr="00C31B8E">
        <w:rPr>
          <w:rFonts w:ascii="Arial" w:hAnsi="Arial" w:cs="Arial"/>
        </w:rPr>
        <w:t>=7377)</w:t>
      </w:r>
    </w:p>
    <w:tbl>
      <w:tblPr>
        <w:tblStyle w:val="TableGrid"/>
        <w:tblW w:w="1460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60"/>
        <w:gridCol w:w="2127"/>
        <w:gridCol w:w="2268"/>
        <w:gridCol w:w="850"/>
        <w:gridCol w:w="2377"/>
        <w:gridCol w:w="834"/>
        <w:gridCol w:w="2402"/>
        <w:gridCol w:w="908"/>
        <w:gridCol w:w="1275"/>
      </w:tblGrid>
      <w:tr w:rsidR="001F4D6E" w:rsidRPr="003E4F5B" w14:paraId="622E8D1F" w14:textId="77777777" w:rsidTr="006A76F4">
        <w:tc>
          <w:tcPr>
            <w:tcW w:w="1560" w:type="dxa"/>
          </w:tcPr>
          <w:p w14:paraId="4F1964DF" w14:textId="77777777" w:rsidR="001F4D6E" w:rsidRPr="003E4F5B" w:rsidRDefault="001F4D6E" w:rsidP="006A76F4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 w:rsidRPr="003E4F5B">
              <w:rPr>
                <w:rFonts w:ascii="Arial" w:hAnsi="Arial" w:cs="Arial"/>
                <w:b/>
                <w:bCs/>
              </w:rPr>
              <w:t>Exposure</w:t>
            </w:r>
          </w:p>
        </w:tc>
        <w:tc>
          <w:tcPr>
            <w:tcW w:w="2127" w:type="dxa"/>
          </w:tcPr>
          <w:p w14:paraId="1C3FA597" w14:textId="77777777" w:rsidR="001F4D6E" w:rsidRDefault="001F4D6E" w:rsidP="006A76F4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 w:rsidRPr="003E4F5B">
              <w:rPr>
                <w:rFonts w:ascii="Arial" w:hAnsi="Arial" w:cs="Arial"/>
                <w:b/>
                <w:bCs/>
              </w:rPr>
              <w:t>Outcome</w:t>
            </w:r>
          </w:p>
          <w:p w14:paraId="50C05EE2" w14:textId="77777777" w:rsidR="001F4D6E" w:rsidRPr="003E4F5B" w:rsidRDefault="001F4D6E" w:rsidP="006A76F4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 w:rsidRPr="00BB340F">
              <w:rPr>
                <w:rFonts w:ascii="Arial" w:hAnsi="Arial" w:cs="Arial"/>
                <w:sz w:val="20"/>
                <w:szCs w:val="20"/>
              </w:rPr>
              <w:t>(</w:t>
            </w:r>
            <w:r w:rsidRPr="00BB340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BB340F">
              <w:rPr>
                <w:rFonts w:ascii="Arial" w:hAnsi="Arial" w:cs="Arial"/>
                <w:sz w:val="20"/>
                <w:szCs w:val="20"/>
              </w:rPr>
              <w:t>=6467)</w:t>
            </w:r>
          </w:p>
        </w:tc>
        <w:tc>
          <w:tcPr>
            <w:tcW w:w="2268" w:type="dxa"/>
          </w:tcPr>
          <w:p w14:paraId="7F04D372" w14:textId="77777777" w:rsidR="001F4D6E" w:rsidRPr="003E4F5B" w:rsidRDefault="001F4D6E" w:rsidP="006A76F4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 w:rsidRPr="003E4F5B">
              <w:rPr>
                <w:rFonts w:ascii="Arial" w:hAnsi="Arial" w:cs="Arial"/>
                <w:b/>
                <w:bCs/>
              </w:rPr>
              <w:t>Direct effects (CI)</w:t>
            </w:r>
          </w:p>
        </w:tc>
        <w:tc>
          <w:tcPr>
            <w:tcW w:w="850" w:type="dxa"/>
          </w:tcPr>
          <w:p w14:paraId="7730CA53" w14:textId="77777777" w:rsidR="001F4D6E" w:rsidRPr="003E4F5B" w:rsidRDefault="001F4D6E" w:rsidP="006A76F4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 w:rsidRPr="00AE0712">
              <w:rPr>
                <w:rFonts w:ascii="Arial" w:hAnsi="Arial" w:cs="Arial"/>
                <w:b/>
                <w:bCs/>
                <w:i/>
                <w:iCs/>
              </w:rPr>
              <w:t>p</w:t>
            </w:r>
            <w:r>
              <w:rPr>
                <w:rFonts w:ascii="Arial" w:hAnsi="Arial" w:cs="Arial"/>
                <w:b/>
                <w:bCs/>
              </w:rPr>
              <w:t xml:space="preserve"> value</w:t>
            </w:r>
          </w:p>
        </w:tc>
        <w:tc>
          <w:tcPr>
            <w:tcW w:w="2377" w:type="dxa"/>
          </w:tcPr>
          <w:p w14:paraId="25CED38E" w14:textId="77777777" w:rsidR="001F4D6E" w:rsidRPr="003E4F5B" w:rsidRDefault="001F4D6E" w:rsidP="006A76F4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direct</w:t>
            </w:r>
            <w:r w:rsidRPr="003E4F5B">
              <w:rPr>
                <w:rFonts w:ascii="Arial" w:hAnsi="Arial" w:cs="Arial"/>
                <w:b/>
                <w:bCs/>
              </w:rPr>
              <w:t xml:space="preserve"> effects (CI)</w:t>
            </w:r>
          </w:p>
        </w:tc>
        <w:tc>
          <w:tcPr>
            <w:tcW w:w="834" w:type="dxa"/>
          </w:tcPr>
          <w:p w14:paraId="0A96BCBD" w14:textId="77777777" w:rsidR="001F4D6E" w:rsidRPr="003E4F5B" w:rsidRDefault="001F4D6E" w:rsidP="006A76F4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 w:rsidRPr="00AE0712">
              <w:rPr>
                <w:rFonts w:ascii="Arial" w:hAnsi="Arial" w:cs="Arial"/>
                <w:b/>
                <w:bCs/>
                <w:i/>
                <w:iCs/>
              </w:rPr>
              <w:t>p</w:t>
            </w:r>
            <w:r>
              <w:rPr>
                <w:rFonts w:ascii="Arial" w:hAnsi="Arial" w:cs="Arial"/>
                <w:b/>
                <w:bCs/>
              </w:rPr>
              <w:t xml:space="preserve"> value</w:t>
            </w:r>
          </w:p>
        </w:tc>
        <w:tc>
          <w:tcPr>
            <w:tcW w:w="2402" w:type="dxa"/>
          </w:tcPr>
          <w:p w14:paraId="53D36372" w14:textId="77777777" w:rsidR="001F4D6E" w:rsidRPr="003E4F5B" w:rsidRDefault="001F4D6E" w:rsidP="006A76F4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otal</w:t>
            </w:r>
            <w:r w:rsidRPr="003E4F5B">
              <w:rPr>
                <w:rFonts w:ascii="Arial" w:hAnsi="Arial" w:cs="Arial"/>
                <w:b/>
                <w:bCs/>
              </w:rPr>
              <w:t xml:space="preserve"> effects (CI)</w:t>
            </w:r>
          </w:p>
        </w:tc>
        <w:tc>
          <w:tcPr>
            <w:tcW w:w="908" w:type="dxa"/>
          </w:tcPr>
          <w:p w14:paraId="6F9ADC83" w14:textId="77777777" w:rsidR="001F4D6E" w:rsidRPr="003E4F5B" w:rsidRDefault="001F4D6E" w:rsidP="006A76F4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 w:rsidRPr="00AE0712">
              <w:rPr>
                <w:rFonts w:ascii="Arial" w:hAnsi="Arial" w:cs="Arial"/>
                <w:b/>
                <w:bCs/>
                <w:i/>
                <w:iCs/>
              </w:rPr>
              <w:t>p</w:t>
            </w:r>
            <w:r>
              <w:rPr>
                <w:rFonts w:ascii="Arial" w:hAnsi="Arial" w:cs="Arial"/>
                <w:b/>
                <w:bCs/>
              </w:rPr>
              <w:t xml:space="preserve"> value</w:t>
            </w:r>
          </w:p>
        </w:tc>
        <w:tc>
          <w:tcPr>
            <w:tcW w:w="1275" w:type="dxa"/>
          </w:tcPr>
          <w:p w14:paraId="230A6E19" w14:textId="77777777" w:rsidR="001F4D6E" w:rsidRPr="003E4F5B" w:rsidRDefault="001F4D6E" w:rsidP="006A76F4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 w:rsidRPr="003E4F5B">
              <w:rPr>
                <w:rFonts w:ascii="Arial" w:hAnsi="Arial" w:cs="Arial"/>
                <w:b/>
                <w:bCs/>
              </w:rPr>
              <w:t>% mediated</w:t>
            </w:r>
          </w:p>
        </w:tc>
      </w:tr>
      <w:tr w:rsidR="001F4D6E" w:rsidRPr="003E4F5B" w14:paraId="336112CC" w14:textId="77777777" w:rsidTr="006A76F4">
        <w:trPr>
          <w:trHeight w:val="242"/>
        </w:trPr>
        <w:tc>
          <w:tcPr>
            <w:tcW w:w="14601" w:type="dxa"/>
            <w:gridSpan w:val="9"/>
            <w:shd w:val="clear" w:color="auto" w:fill="D9D9D9" w:themeFill="background1" w:themeFillShade="D9"/>
            <w:vAlign w:val="center"/>
          </w:tcPr>
          <w:p w14:paraId="2EE8C883" w14:textId="77777777" w:rsidR="001F4D6E" w:rsidRPr="003E4F5B" w:rsidRDefault="001F4D6E" w:rsidP="006A76F4">
            <w:pPr>
              <w:spacing w:after="12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el 3</w:t>
            </w:r>
          </w:p>
        </w:tc>
      </w:tr>
      <w:tr w:rsidR="001F4D6E" w:rsidRPr="003E4F5B" w14:paraId="5843C083" w14:textId="77777777" w:rsidTr="006A76F4">
        <w:tc>
          <w:tcPr>
            <w:tcW w:w="14601" w:type="dxa"/>
            <w:gridSpan w:val="9"/>
            <w:vAlign w:val="center"/>
          </w:tcPr>
          <w:p w14:paraId="2E1AE158" w14:textId="77777777" w:rsidR="001F4D6E" w:rsidRPr="003E4F5B" w:rsidRDefault="001F4D6E" w:rsidP="006A76F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overty</w:t>
            </w:r>
            <w:r w:rsidRPr="003E4F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oor sleep via depression (binary)</w:t>
            </w:r>
          </w:p>
        </w:tc>
      </w:tr>
      <w:tr w:rsidR="001F4D6E" w:rsidRPr="003E4F5B" w14:paraId="5C3C387F" w14:textId="77777777" w:rsidTr="006A76F4">
        <w:tc>
          <w:tcPr>
            <w:tcW w:w="1560" w:type="dxa"/>
            <w:vAlign w:val="center"/>
          </w:tcPr>
          <w:p w14:paraId="3A3D4FBC" w14:textId="77777777" w:rsidR="001F4D6E" w:rsidRPr="003E4F5B" w:rsidRDefault="001F4D6E" w:rsidP="006A76F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verty</w:t>
            </w:r>
          </w:p>
        </w:tc>
        <w:tc>
          <w:tcPr>
            <w:tcW w:w="2127" w:type="dxa"/>
            <w:vAlign w:val="center"/>
          </w:tcPr>
          <w:p w14:paraId="5D28B996" w14:textId="77777777" w:rsidR="001F4D6E" w:rsidRPr="003E4F5B" w:rsidRDefault="001F4D6E" w:rsidP="006A76F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Q9</w:t>
            </w:r>
            <w:r w:rsidRPr="003E4F5B">
              <w:rPr>
                <w:rFonts w:ascii="Arial" w:hAnsi="Arial" w:cs="Arial"/>
                <w:sz w:val="20"/>
                <w:szCs w:val="20"/>
              </w:rPr>
              <w:t xml:space="preserve"> &gt;10 (probable)</w:t>
            </w:r>
          </w:p>
        </w:tc>
        <w:tc>
          <w:tcPr>
            <w:tcW w:w="2268" w:type="dxa"/>
            <w:vAlign w:val="center"/>
          </w:tcPr>
          <w:p w14:paraId="7E64849B" w14:textId="77777777" w:rsidR="001F4D6E" w:rsidRPr="003E4F5B" w:rsidRDefault="001F4D6E" w:rsidP="006A76F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 (-0.001; 0.089)</w:t>
            </w:r>
          </w:p>
        </w:tc>
        <w:tc>
          <w:tcPr>
            <w:tcW w:w="850" w:type="dxa"/>
            <w:vAlign w:val="center"/>
          </w:tcPr>
          <w:p w14:paraId="71403BB2" w14:textId="77777777" w:rsidR="001F4D6E" w:rsidRPr="00F171BA" w:rsidRDefault="001F4D6E" w:rsidP="006A76F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F171BA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2377" w:type="dxa"/>
            <w:vAlign w:val="center"/>
          </w:tcPr>
          <w:p w14:paraId="483F1293" w14:textId="77777777" w:rsidR="001F4D6E" w:rsidRPr="003E4F5B" w:rsidRDefault="001F4D6E" w:rsidP="006A76F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 (-0.002; 0.064)</w:t>
            </w:r>
          </w:p>
        </w:tc>
        <w:tc>
          <w:tcPr>
            <w:tcW w:w="834" w:type="dxa"/>
            <w:vAlign w:val="center"/>
          </w:tcPr>
          <w:p w14:paraId="36B8756F" w14:textId="77777777" w:rsidR="001F4D6E" w:rsidRPr="00F171BA" w:rsidRDefault="001F4D6E" w:rsidP="006A76F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F171BA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  <w:tc>
          <w:tcPr>
            <w:tcW w:w="2402" w:type="dxa"/>
            <w:vAlign w:val="center"/>
          </w:tcPr>
          <w:p w14:paraId="5D7DE99B" w14:textId="77777777" w:rsidR="001F4D6E" w:rsidRPr="003E4F5B" w:rsidRDefault="001F4D6E" w:rsidP="006A76F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 (0.026; 0.112)</w:t>
            </w:r>
          </w:p>
        </w:tc>
        <w:tc>
          <w:tcPr>
            <w:tcW w:w="908" w:type="dxa"/>
            <w:vAlign w:val="center"/>
          </w:tcPr>
          <w:p w14:paraId="4277C7AF" w14:textId="77777777" w:rsidR="001F4D6E" w:rsidRPr="003C2B27" w:rsidRDefault="001F4D6E" w:rsidP="006A76F4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275" w:type="dxa"/>
            <w:vAlign w:val="center"/>
          </w:tcPr>
          <w:p w14:paraId="08345F64" w14:textId="77777777" w:rsidR="001F4D6E" w:rsidRPr="00930FBF" w:rsidRDefault="001F4D6E" w:rsidP="006A76F4">
            <w:pPr>
              <w:spacing w:after="12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171B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F4D6E" w:rsidRPr="003E4F5B" w14:paraId="5D33F64E" w14:textId="77777777" w:rsidTr="006A76F4">
        <w:tc>
          <w:tcPr>
            <w:tcW w:w="14601" w:type="dxa"/>
            <w:gridSpan w:val="9"/>
            <w:vAlign w:val="center"/>
          </w:tcPr>
          <w:p w14:paraId="0D5050AF" w14:textId="77777777" w:rsidR="001F4D6E" w:rsidRPr="003E4F5B" w:rsidRDefault="001F4D6E" w:rsidP="006A76F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overty</w:t>
            </w:r>
            <w:r w:rsidRPr="003E4F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n poor sleep via anxiety (binary)</w:t>
            </w:r>
          </w:p>
        </w:tc>
      </w:tr>
      <w:tr w:rsidR="001F4D6E" w:rsidRPr="003E4F5B" w14:paraId="32D4219E" w14:textId="77777777" w:rsidTr="006A76F4">
        <w:tc>
          <w:tcPr>
            <w:tcW w:w="1560" w:type="dxa"/>
            <w:vAlign w:val="center"/>
          </w:tcPr>
          <w:p w14:paraId="2D7CF909" w14:textId="77777777" w:rsidR="001F4D6E" w:rsidRDefault="001F4D6E" w:rsidP="006A76F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verty</w:t>
            </w:r>
          </w:p>
        </w:tc>
        <w:tc>
          <w:tcPr>
            <w:tcW w:w="2127" w:type="dxa"/>
            <w:vAlign w:val="center"/>
          </w:tcPr>
          <w:p w14:paraId="2E6A9AEC" w14:textId="77777777" w:rsidR="001F4D6E" w:rsidRDefault="001F4D6E" w:rsidP="006A76F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D7</w:t>
            </w:r>
            <w:r w:rsidRPr="003E4F5B">
              <w:rPr>
                <w:rFonts w:ascii="Arial" w:hAnsi="Arial" w:cs="Arial"/>
                <w:sz w:val="20"/>
                <w:szCs w:val="20"/>
              </w:rPr>
              <w:t xml:space="preserve"> &gt;10 (probable)</w:t>
            </w:r>
          </w:p>
        </w:tc>
        <w:tc>
          <w:tcPr>
            <w:tcW w:w="2268" w:type="dxa"/>
            <w:vAlign w:val="center"/>
          </w:tcPr>
          <w:p w14:paraId="4AC6229B" w14:textId="77777777" w:rsidR="001F4D6E" w:rsidRPr="003E4F5B" w:rsidRDefault="001F4D6E" w:rsidP="006A76F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 (0.017; 0.98)</w:t>
            </w:r>
          </w:p>
        </w:tc>
        <w:tc>
          <w:tcPr>
            <w:tcW w:w="850" w:type="dxa"/>
            <w:vAlign w:val="center"/>
          </w:tcPr>
          <w:p w14:paraId="2E2A6A1A" w14:textId="77777777" w:rsidR="001F4D6E" w:rsidRPr="003C2B27" w:rsidRDefault="001F4D6E" w:rsidP="006A76F4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2377" w:type="dxa"/>
            <w:vAlign w:val="center"/>
          </w:tcPr>
          <w:p w14:paraId="2C354076" w14:textId="77777777" w:rsidR="001F4D6E" w:rsidRPr="003E4F5B" w:rsidRDefault="001F4D6E" w:rsidP="006A76F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 (0.013; 0.088)</w:t>
            </w:r>
          </w:p>
        </w:tc>
        <w:tc>
          <w:tcPr>
            <w:tcW w:w="834" w:type="dxa"/>
            <w:vAlign w:val="center"/>
          </w:tcPr>
          <w:p w14:paraId="11F6C09E" w14:textId="77777777" w:rsidR="001F4D6E" w:rsidRPr="00EA3CA6" w:rsidRDefault="001F4D6E" w:rsidP="006A76F4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3CA6">
              <w:rPr>
                <w:rFonts w:ascii="Arial" w:hAnsi="Arial" w:cs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2402" w:type="dxa"/>
            <w:vAlign w:val="center"/>
          </w:tcPr>
          <w:p w14:paraId="42482765" w14:textId="77777777" w:rsidR="001F4D6E" w:rsidRPr="003E4F5B" w:rsidRDefault="001F4D6E" w:rsidP="006A76F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8 (0.042; 0.133)</w:t>
            </w:r>
          </w:p>
        </w:tc>
        <w:tc>
          <w:tcPr>
            <w:tcW w:w="908" w:type="dxa"/>
            <w:vAlign w:val="center"/>
          </w:tcPr>
          <w:p w14:paraId="651C17CB" w14:textId="77777777" w:rsidR="001F4D6E" w:rsidRPr="00E22EC8" w:rsidRDefault="001F4D6E" w:rsidP="006A76F4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5" w:type="dxa"/>
            <w:vAlign w:val="center"/>
          </w:tcPr>
          <w:p w14:paraId="01C9B93E" w14:textId="77777777" w:rsidR="001F4D6E" w:rsidRPr="003E4F5B" w:rsidRDefault="001F4D6E" w:rsidP="006A76F4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8%</w:t>
            </w:r>
            <w:r w:rsidRPr="00643CB4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</w:tr>
    </w:tbl>
    <w:p w14:paraId="3B0DE6C9" w14:textId="77777777" w:rsidR="001F4D6E" w:rsidRDefault="001F4D6E"/>
    <w:sectPr w:rsidR="001F4D6E" w:rsidSect="001F4D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D6E"/>
    <w:rsid w:val="001F4D6E"/>
    <w:rsid w:val="00290A4A"/>
    <w:rsid w:val="003A60F6"/>
    <w:rsid w:val="003D2252"/>
    <w:rsid w:val="00456469"/>
    <w:rsid w:val="004C32A7"/>
    <w:rsid w:val="00A01600"/>
    <w:rsid w:val="00F5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601EA"/>
  <w15:chartTrackingRefBased/>
  <w15:docId w15:val="{97DD9EA7-232B-47FF-9273-BD0E07089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4D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D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D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D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D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D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D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D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D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D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D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D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D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D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D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D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D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D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4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D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4D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D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4D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D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4D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D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D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D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4D6E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22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 craig</dc:creator>
  <cp:keywords/>
  <dc:description/>
  <cp:lastModifiedBy>Jay-Ar Medes</cp:lastModifiedBy>
  <cp:revision>5</cp:revision>
  <dcterms:created xsi:type="dcterms:W3CDTF">2026-02-02T20:40:00Z</dcterms:created>
  <dcterms:modified xsi:type="dcterms:W3CDTF">2026-03-16T12:08:00Z</dcterms:modified>
</cp:coreProperties>
</file>